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D59" w:rsidRDefault="009E7AC4" w:rsidP="00DA3B2B">
      <w:pPr>
        <w:rPr>
          <w:b/>
        </w:rPr>
      </w:pPr>
      <w:r>
        <w:rPr>
          <w:b/>
        </w:rPr>
        <w:t>Supplementa</w:t>
      </w:r>
      <w:r w:rsidR="005F3D3D">
        <w:rPr>
          <w:b/>
        </w:rPr>
        <w:t>l</w:t>
      </w:r>
      <w:r>
        <w:rPr>
          <w:b/>
        </w:rPr>
        <w:t xml:space="preserve"> </w:t>
      </w:r>
      <w:r w:rsidR="00DA3B2B" w:rsidRPr="00DA3B2B">
        <w:rPr>
          <w:b/>
        </w:rPr>
        <w:t xml:space="preserve">Table </w:t>
      </w:r>
      <w:r w:rsidR="006C38EF">
        <w:rPr>
          <w:b/>
        </w:rPr>
        <w:t>S</w:t>
      </w:r>
      <w:r w:rsidR="00DA3B2B" w:rsidRPr="00DA3B2B">
        <w:rPr>
          <w:b/>
        </w:rPr>
        <w:t>1. Metabolomics</w:t>
      </w:r>
    </w:p>
    <w:p w:rsidR="00DA3B2B" w:rsidRPr="00DA3B2B" w:rsidRDefault="00DA3B2B" w:rsidP="00DA3B2B">
      <w:pPr>
        <w:rPr>
          <w:b/>
        </w:rPr>
      </w:pPr>
    </w:p>
    <w:tbl>
      <w:tblPr>
        <w:tblStyle w:val="a5"/>
        <w:tblW w:w="14312" w:type="dxa"/>
        <w:tblLook w:val="04A0" w:firstRow="1" w:lastRow="0" w:firstColumn="1" w:lastColumn="0" w:noHBand="0" w:noVBand="1"/>
      </w:tblPr>
      <w:tblGrid>
        <w:gridCol w:w="2547"/>
        <w:gridCol w:w="992"/>
        <w:gridCol w:w="1559"/>
        <w:gridCol w:w="2552"/>
        <w:gridCol w:w="1984"/>
        <w:gridCol w:w="1985"/>
        <w:gridCol w:w="850"/>
        <w:gridCol w:w="1843"/>
      </w:tblGrid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RT_Min</w:t>
            </w:r>
            <w:proofErr w:type="spellEnd"/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Cdh</w:t>
            </w:r>
            <w:proofErr w:type="spell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 (Cdh16/+)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Rrm</w:t>
            </w:r>
            <w:proofErr w:type="spell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 (Rrm2bF/</w:t>
            </w:r>
            <w:proofErr w:type="gram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F;Cdh</w:t>
            </w:r>
            <w:proofErr w:type="gram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16/+)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Cdh</w:t>
            </w:r>
            <w:proofErr w:type="spell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 (log2 &amp; Scaled)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Rrm</w:t>
            </w:r>
            <w:proofErr w:type="spell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 (log2 &amp; Scaled)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HMDB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Homoser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1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0.7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8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0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9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71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hosphoethanolami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4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552.6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48.4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2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conolacto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4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2.1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1.9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5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elargo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1.6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84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9.6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.2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3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4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71.7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78.7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0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tid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.2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53.9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47.6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8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Ser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6764.2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164.1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8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Sorb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4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403.4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448.8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26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993.6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058.6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5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yoinosit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253.3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695.3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1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Fruct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4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07.7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10.9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6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omocyste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3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9.3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.1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5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7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74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yrophosphat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.8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7.8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2.1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5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4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132.5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985.1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5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l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713.1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323.1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74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Aspart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7760.7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1652.2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9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5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362.62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576.9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2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Rib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5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447.7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9036.0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8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iacinamid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5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092.2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842.3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40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2-Hydroxygluta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4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87.0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69.6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0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3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7.9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3.6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4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etroselin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8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545.5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28.6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08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.7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8977.4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563.4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9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.8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55.8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22.8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5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D-Threit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8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37.6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1.6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413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073.8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941.7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85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canoylcarniti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1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.0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8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5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0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486.5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699.2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5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Arabin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4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87.9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5.8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4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ethylcystei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95.1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1.0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10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permid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.2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33.4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8.3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25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.6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23.4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07.8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3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7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8555.4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505.4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2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Galact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7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8555.4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505.4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4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itrull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7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68.7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16.3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90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0291.6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9731.5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6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Xyl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3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8.2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9.1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9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-Hydroxypyrid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0.5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8.4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1375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231.1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439.9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82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eta-Ala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71.2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04.9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5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8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092.1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931.7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5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24.4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526.4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4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lacton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4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1.9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3.06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65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olester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.9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925.1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662.5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6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-Hydroxy-3-methylbuty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30.4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18.3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40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4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1546.7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9041.3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6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Glutam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9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972.4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596.8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4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odecan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1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2.4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5.8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0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3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(</w:t>
            </w:r>
            <w:proofErr w:type="gram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:2(9Z,12Z)/0:0/0:0)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.4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7.1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1.5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1156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37.4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591.7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3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arcos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7.5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1.4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7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Palmitole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3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5.1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7.3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322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Lys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6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199.1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403.0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8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ol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32.6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06.1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15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Val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7002.4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6264.6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88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Alpha-aminobuty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50.3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3.1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45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Methio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665.3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240.4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9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9302.8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8951.8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8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loisoleuci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605.0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160.86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5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eptadecan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2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7.0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5.7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25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5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707.3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327.0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6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Pipecol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10.3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48.3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71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pr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0.4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3.6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35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Cyste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2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771.5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566.3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7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pha-Tocopher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.5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8.0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.5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89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minoadip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7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8.7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7.0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1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Asparag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27.6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44.0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6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-Hydroxybuty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99.7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39.0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0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7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929.6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897.8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1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yrist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8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8.0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5.2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80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2773.7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8290.2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2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ta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3.9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9.0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6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6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436.6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563.9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7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7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78.2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79.4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7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1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2.8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1.0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8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ehe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.6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7.5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2.2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4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94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ntothe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39.4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534.8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1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yrrole-2-carboxyl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1.9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5.9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423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pha-Lact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.3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3.9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.0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8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Gamma-Aminobutyr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535.0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002.8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1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60.6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68.5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87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-hydroxypyrid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4.2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7.7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utresc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1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7.82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3.8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414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6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361.2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905.6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5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laid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87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17.5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2.0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7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8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17.5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2.0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0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Mann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6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632.9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717.5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6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etracosan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.8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4.1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3.5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0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00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-Hydroxydopam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0.9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1.8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481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cr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.9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1.1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2.1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58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959.0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997.9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30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hamnos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6.8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9.0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84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e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5.3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8.1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3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etoisovale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9.7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64.6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1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,5-Anhydrosorbit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7.7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95.8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71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achid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.3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1.4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7.0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0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21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-Aminoisobutan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6.1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3.6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4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391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achido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.9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64.2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74.07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04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Glucuro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9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941.2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873.7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2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rid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.6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97.14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61.3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9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Lact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3293.0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8846.5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9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ocosahexaeno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61.88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48.3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2183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Xanth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4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47.76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87.8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9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con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4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4.5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1.7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2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625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3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54.6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210.24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6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2.6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62.18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99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Cyst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.5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339.6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956.9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9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Ribonolactone</w:t>
            </w:r>
            <w:proofErr w:type="spellEnd"/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.56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26.0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46.0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900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91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457.1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595.6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4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erol 3-phosphat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851.05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350.1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26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imethylglyc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627.4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150.40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092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nnit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.85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2.53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62.13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20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765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.84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8.37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94.49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7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51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9.4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34.79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157.51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95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-Methylxanthin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73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9.3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60.7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99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yroglutamic acid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.9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707.0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0107.1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267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.19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39.21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019.62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0131</w:t>
            </w:r>
          </w:p>
        </w:tc>
      </w:tr>
      <w:tr w:rsidR="00DA3B2B" w:rsidRPr="00DA3B2B" w:rsidTr="008216A1">
        <w:trPr>
          <w:trHeight w:val="282"/>
        </w:trPr>
        <w:tc>
          <w:tcPr>
            <w:tcW w:w="2547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cose 6-phosphate</w:t>
            </w:r>
          </w:p>
        </w:tc>
        <w:tc>
          <w:tcPr>
            <w:tcW w:w="99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.88</w:t>
            </w:r>
          </w:p>
        </w:tc>
        <w:tc>
          <w:tcPr>
            <w:tcW w:w="1559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.40</w:t>
            </w:r>
          </w:p>
        </w:tc>
        <w:tc>
          <w:tcPr>
            <w:tcW w:w="2552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20.85</w:t>
            </w:r>
          </w:p>
        </w:tc>
        <w:tc>
          <w:tcPr>
            <w:tcW w:w="1984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1985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850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843" w:type="dxa"/>
            <w:noWrap/>
            <w:hideMark/>
          </w:tcPr>
          <w:p w:rsidR="00DA3B2B" w:rsidRPr="00DA3B2B" w:rsidRDefault="00DA3B2B" w:rsidP="008216A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MDB0001401</w:t>
            </w:r>
          </w:p>
        </w:tc>
      </w:tr>
    </w:tbl>
    <w:p w:rsidR="00DA3B2B" w:rsidRDefault="00DA3B2B" w:rsidP="00DA3B2B"/>
    <w:p w:rsidR="00DA3B2B" w:rsidRDefault="00DA3B2B" w:rsidP="00DA3B2B"/>
    <w:p w:rsidR="009E7AC4" w:rsidRDefault="009E7AC4" w:rsidP="00DA3B2B">
      <w:pPr>
        <w:rPr>
          <w:b/>
        </w:rPr>
        <w:sectPr w:rsidR="009E7AC4" w:rsidSect="00DA3B2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DA3B2B" w:rsidRDefault="009E7AC4" w:rsidP="00DA3B2B">
      <w:pPr>
        <w:rPr>
          <w:b/>
        </w:rPr>
      </w:pPr>
      <w:r>
        <w:rPr>
          <w:b/>
        </w:rPr>
        <w:lastRenderedPageBreak/>
        <w:t>Supplementa</w:t>
      </w:r>
      <w:r w:rsidR="005F3D3D">
        <w:rPr>
          <w:b/>
        </w:rPr>
        <w:t>l</w:t>
      </w:r>
      <w:r>
        <w:rPr>
          <w:b/>
        </w:rPr>
        <w:t xml:space="preserve"> </w:t>
      </w:r>
      <w:r w:rsidR="00DA3B2B" w:rsidRPr="00DA3B2B">
        <w:rPr>
          <w:b/>
        </w:rPr>
        <w:t xml:space="preserve">Table </w:t>
      </w:r>
      <w:r w:rsidR="006C38EF">
        <w:rPr>
          <w:b/>
        </w:rPr>
        <w:t>S</w:t>
      </w:r>
      <w:r w:rsidR="00DA3B2B" w:rsidRPr="00DA3B2B">
        <w:rPr>
          <w:b/>
        </w:rPr>
        <w:t>2. Mito</w:t>
      </w:r>
      <w:r>
        <w:rPr>
          <w:b/>
        </w:rPr>
        <w:t>chondrial</w:t>
      </w:r>
      <w:r w:rsidR="00DA3B2B" w:rsidRPr="00DA3B2B">
        <w:rPr>
          <w:b/>
        </w:rPr>
        <w:t xml:space="preserve"> Proteins</w:t>
      </w:r>
    </w:p>
    <w:p w:rsidR="00DA3B2B" w:rsidRPr="00DA3B2B" w:rsidRDefault="00DA3B2B" w:rsidP="00DA3B2B">
      <w:pPr>
        <w:rPr>
          <w:b/>
        </w:rPr>
      </w:pPr>
    </w:p>
    <w:tbl>
      <w:tblPr>
        <w:tblStyle w:val="a5"/>
        <w:tblW w:w="15304" w:type="dxa"/>
        <w:tblLook w:val="04A0" w:firstRow="1" w:lastRow="0" w:firstColumn="1" w:lastColumn="0" w:noHBand="0" w:noVBand="1"/>
      </w:tblPr>
      <w:tblGrid>
        <w:gridCol w:w="2500"/>
        <w:gridCol w:w="2060"/>
        <w:gridCol w:w="1380"/>
        <w:gridCol w:w="1380"/>
        <w:gridCol w:w="7984"/>
      </w:tblGrid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Ensembl</w:t>
            </w:r>
            <w:proofErr w:type="spell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 Primary Identifier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GenomeDB</w:t>
            </w:r>
            <w:proofErr w:type="spellEnd"/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 xml:space="preserve"> Identifier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NCBI Gene ID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7228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45167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adat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92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minoadipate aminotransferas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852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218162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ard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9435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anine and arginine rich domain containing prote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1065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360545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aa1b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567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etyl-Coenzyme A acyltransferase 1B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2908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7867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adm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36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yl-Coenzyme A dehydrogenase, medium cha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353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215220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sm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714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yl-CoA synthetase medium-chain family member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1785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4005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grg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766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hesion G protein-coupled receptor G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7420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792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h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52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cohol dehydrogenase 1 (class I)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0088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4002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h1l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774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ehyde dehydrogenase 1 family, member L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873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244388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h4a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264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ehyde dehydrogenase 4 family, member A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364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818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0695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ehyde dehydrogenase family 7, member A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668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86162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675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ehyde dehydrogenase 9, subfamily A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830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799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016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lase B, fructose-bisphosphat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906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500046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79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anyl (membrane) aminopeptidas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1866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848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nxa1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74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nnexin A1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7644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809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ss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898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gininosuccinate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synthetase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245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20178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tp6v1a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96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TPase, H+ transporting, lysosomal V1 subunit A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19210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9432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tp6v1e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97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TPase, H+ transporting, lysosomal V1 subunit E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7685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3084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tp8a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98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ATPase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minophospholipi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transporter (APLT), class I, type 8A, member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612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2838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4galt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6386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DP-</w:t>
            </w:r>
            <w:proofErr w:type="gram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l:betaGlcNAc</w:t>
            </w:r>
            <w:proofErr w:type="spellEnd"/>
            <w:proofErr w:type="gram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beta 1,4-galactosyltransferase, polypeptide 6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18446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19450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1qbp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261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mplement component 1, q subcomponent binding prote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0111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845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l6a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83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llagen, type VI, alpha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817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3996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th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7869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stathionase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(cystathionine gamma-lyase)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0693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827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238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tenin (cadherin associated protein), beta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369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8857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cs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06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tochrome c, somatic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1992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487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179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corin</w:t>
            </w:r>
            <w:proofErr w:type="spellEnd"/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ENSMUSG0000002066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745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38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ihydrolipoamide dehydrogenas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0478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2617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st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892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ihydrolipoamide S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ccinyltransferase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(E2 component of 2-oxo-glutarate complex)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141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4606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ci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986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oyl-Coenzyme A delta isomerase 2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916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2618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milin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095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elastin microfibril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terfacer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239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893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zr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35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zr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9805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549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121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fructose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isphosphatase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936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9687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xn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29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ratax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884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567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cnt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53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cosaminyl (N-acetyl) transferase 1, core 2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505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659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k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93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erol kinas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647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573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645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tamate-ammonia ligase (glutamine synthetase)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0059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576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66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M2 ganglioside activator prote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301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567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pd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4555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erol-3-phosphate dehydrogenase 1 (soluble)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104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1760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prc5c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0355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 protein-coupled receptor, family C, group 5, member C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5950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641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5926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socitrate dehydrogenase 1 (NADP+), solubl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41248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2724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cnj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6379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assium inwardly-rectifying channel, subfamily J, member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304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669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rt1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6668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eratin 18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303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670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rt7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031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eratin 7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1917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705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dh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448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late dehydrogenase 2, NAD (mitochondrial)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062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1667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e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0926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malic enzyme 3, </w:t>
            </w:r>
            <w:proofErr w:type="gram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ADP(</w:t>
            </w:r>
            <w:proofErr w:type="gram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+)-dependent, mitochondrial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464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1819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rn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0945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ultimerin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7818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213891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893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yosin, light polypeptide 9, regulatory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963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768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dufa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799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ADH dehydrogenase (ubiquinone) 1 alpha subcomplex, 4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4875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420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udt1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0959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udix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(nucleoside diphosphate linked moiety X)-type motif 19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393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754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epd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62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eptidase D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869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952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47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eroxiredoxin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3689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2909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odh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6189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oline dehydrogenase (oxidase) 2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104445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2737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hbg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8176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hesus blood group-associated B glycoprote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190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5349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25a3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867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25 (mitochondrial carrier, phosphate carrier), member 3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ENSMUSG00000022003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1480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25a30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755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25, member 30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50144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244439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25a4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9517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25, member 44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1631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5349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25a5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74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25 (mitochondrial carrier, adenine nucleotide translocator), member 5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7359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47099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27a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6458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27 (fatty acid transporter), member 2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413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19526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3a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53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3, member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068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244351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lc9a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36794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lute carrier family 9 (sodium/hydrogen exchanger), member 6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7227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826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rd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032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rbitol dehydrogenase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01750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35093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7060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 cell, immune regulator 1, ATPase, H+ transporting, lysosomal V0 protein A3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043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8534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cn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45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cobalamin 2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3456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8797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1991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iosephosphate isomerase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565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787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qcrc1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273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biquinol-cytochrome c reductase core protein 1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63882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913826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qcrh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6576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biquinol-cytochrome c reductase hinge protein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3951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103178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339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ascular endothelial growth factor A</w:t>
            </w:r>
          </w:p>
        </w:tc>
      </w:tr>
      <w:tr w:rsidR="00DA3B2B" w:rsidRPr="00DA3B2B" w:rsidTr="00DA3B2B">
        <w:trPr>
          <w:trHeight w:val="306"/>
        </w:trPr>
        <w:tc>
          <w:tcPr>
            <w:tcW w:w="250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NSMUSG00000026728</w:t>
            </w:r>
          </w:p>
        </w:tc>
        <w:tc>
          <w:tcPr>
            <w:tcW w:w="206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GI:98932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380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352</w:t>
            </w:r>
          </w:p>
        </w:tc>
        <w:tc>
          <w:tcPr>
            <w:tcW w:w="7984" w:type="dxa"/>
            <w:noWrap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imentin</w:t>
            </w:r>
          </w:p>
        </w:tc>
      </w:tr>
    </w:tbl>
    <w:p w:rsidR="00DA3B2B" w:rsidRDefault="00DA3B2B" w:rsidP="00DA3B2B"/>
    <w:p w:rsidR="009E7AC4" w:rsidRDefault="009E7AC4" w:rsidP="00DA3B2B">
      <w:pPr>
        <w:rPr>
          <w:b/>
        </w:rPr>
        <w:sectPr w:rsidR="009E7AC4" w:rsidSect="00DA3B2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DA3B2B" w:rsidRPr="00DA3B2B" w:rsidRDefault="009E7AC4" w:rsidP="00DA3B2B">
      <w:pPr>
        <w:rPr>
          <w:b/>
        </w:rPr>
      </w:pPr>
      <w:r>
        <w:rPr>
          <w:b/>
        </w:rPr>
        <w:lastRenderedPageBreak/>
        <w:t>Supplementa</w:t>
      </w:r>
      <w:r w:rsidR="005F3D3D">
        <w:rPr>
          <w:b/>
        </w:rPr>
        <w:t>l</w:t>
      </w:r>
      <w:bookmarkStart w:id="0" w:name="_GoBack"/>
      <w:bookmarkEnd w:id="0"/>
      <w:r>
        <w:rPr>
          <w:b/>
        </w:rPr>
        <w:t xml:space="preserve"> </w:t>
      </w:r>
      <w:r w:rsidR="00DA3B2B" w:rsidRPr="00DA3B2B">
        <w:rPr>
          <w:b/>
        </w:rPr>
        <w:t xml:space="preserve">Table </w:t>
      </w:r>
      <w:r w:rsidR="006C38EF">
        <w:rPr>
          <w:b/>
        </w:rPr>
        <w:t>S</w:t>
      </w:r>
      <w:r w:rsidR="00DA3B2B" w:rsidRPr="00DA3B2B">
        <w:rPr>
          <w:b/>
        </w:rPr>
        <w:t>3. KEGG Pathway Mapping</w:t>
      </w:r>
    </w:p>
    <w:p w:rsidR="00DA3B2B" w:rsidRDefault="00DA3B2B" w:rsidP="00DA3B2B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2"/>
        <w:gridCol w:w="3454"/>
        <w:gridCol w:w="1626"/>
        <w:gridCol w:w="4743"/>
        <w:gridCol w:w="4053"/>
      </w:tblGrid>
      <w:tr w:rsidR="00DA3B2B" w:rsidRPr="00DA3B2B" w:rsidTr="00DA3B2B">
        <w:trPr>
          <w:trHeight w:val="306"/>
        </w:trPr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KEGG Pathway ID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KEGG Pathway Nam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Number of Objects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Differential Abundant Compounds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DA3B2B" w:rsidRPr="00DA3B2B" w:rsidTr="00DA3B2B">
        <w:trPr>
          <w:trHeight w:val="84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110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-Methylxanthine, Adenine, Creatinine, Cytidine, D-Fructose, Dimethylglycine, Gluconolactone, Glucose 6-phosphate, Glycerol, Glycerol 3-phosphate, Homocysteine, Inosine, L-Arginine, L-Homoserine, L-Serine, Myoinositol, O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hosphoethanolamine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, Sorbitol, Succinic acid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adat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Acaa1b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adm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Acsm1, Adh1, Aldh4a1, Aldh7a1, Aldh9a1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npep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Ass1, Atp6v1a, Atp6v1e1, B4galt6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th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cs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st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Fbp1, Gcnt1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k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l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Idh1, Mdh2, Me3, Ndufa4, Prodh2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r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Tcirg1, Tpi1, Uqcrc1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qcrh</w:t>
            </w:r>
            <w:proofErr w:type="spellEnd"/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120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Gluconolactone, L-Serine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, Succinic aci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adm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st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Fbp1; Idh1; Mdh2; Me3; Tpi1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123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omocysteine, L-Arginine, L-Serine, O-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hosphoethanolamine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Ass1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th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l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Idh1; Tpi1</w:t>
            </w:r>
          </w:p>
        </w:tc>
      </w:tr>
      <w:tr w:rsidR="00DA3B2B" w:rsidRPr="00DA3B2B" w:rsidTr="00DA3B2B">
        <w:trPr>
          <w:trHeight w:val="564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201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Fructose, Glycerol, Glycerol 3-phosphate, L-Arginine, L-Cystine, L-Serine, Mannitol, Myoinositol, Sorbitol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01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Adh1; Aldh7a1; Aldh9a1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Fbp1; Tpi1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19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ccinate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Atp6v1a; Atp6v1e1; Ndufa4; Tcirg1; Uqcrc1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qcrh</w:t>
            </w:r>
            <w:proofErr w:type="spellEnd"/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051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-Fructose, Mannitol, Sorbitol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Fbp1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or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Tpi1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02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, Succinic aci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st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Idh1; Mdh2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33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reatinine, L-Arginine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ldh4a1; Aldh7a1; Aldh9a1; Prodh2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62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ccinate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Aldh7a1; Aldh9a1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Mdh2; Me3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63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L-Serine,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xoglutaric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acid, Succinic acid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l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Mdh2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27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omocysteine, L-Cystine, L-Homoserine, L-Serine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th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, Mdh2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071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Acaa1b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adm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; Adh1; Aldh7a1; Aldh9a1; Eci2</w:t>
            </w:r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026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imethylglycine, L-Homoserine, L-Serine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Aldh7a1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th</w:t>
            </w:r>
            <w:proofErr w:type="spellEnd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ld</w:t>
            </w:r>
            <w:proofErr w:type="spellEnd"/>
          </w:p>
        </w:tc>
      </w:tr>
      <w:tr w:rsidR="00DA3B2B" w:rsidRPr="00DA3B2B" w:rsidTr="00DA3B2B">
        <w:trPr>
          <w:trHeight w:val="306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mu04146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B2B" w:rsidRPr="00DA3B2B" w:rsidRDefault="00DA3B2B" w:rsidP="00DA3B2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B2B" w:rsidRPr="00DA3B2B" w:rsidRDefault="00DA3B2B" w:rsidP="00DA3B2B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DA3B2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aa1b; Eci2; Idh1; Nudt19; Prdx1; Slc27a2</w:t>
            </w:r>
          </w:p>
        </w:tc>
      </w:tr>
    </w:tbl>
    <w:p w:rsidR="00DA3B2B" w:rsidRPr="00DA3B2B" w:rsidRDefault="00DA3B2B" w:rsidP="00DA3B2B"/>
    <w:sectPr w:rsidR="00DA3B2B" w:rsidRPr="00DA3B2B" w:rsidSect="00DA3B2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76BC" w:rsidRDefault="003476BC" w:rsidP="009E7AC4">
      <w:r>
        <w:separator/>
      </w:r>
    </w:p>
  </w:endnote>
  <w:endnote w:type="continuationSeparator" w:id="0">
    <w:p w:rsidR="003476BC" w:rsidRDefault="003476BC" w:rsidP="009E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76BC" w:rsidRDefault="003476BC" w:rsidP="009E7AC4">
      <w:r>
        <w:separator/>
      </w:r>
    </w:p>
  </w:footnote>
  <w:footnote w:type="continuationSeparator" w:id="0">
    <w:p w:rsidR="003476BC" w:rsidRDefault="003476BC" w:rsidP="009E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2B"/>
    <w:rsid w:val="000B0846"/>
    <w:rsid w:val="00211F97"/>
    <w:rsid w:val="003476BC"/>
    <w:rsid w:val="005F3D3D"/>
    <w:rsid w:val="006C38EF"/>
    <w:rsid w:val="009E7AC4"/>
    <w:rsid w:val="00B43586"/>
    <w:rsid w:val="00B60188"/>
    <w:rsid w:val="00D40D59"/>
    <w:rsid w:val="00DA3B2B"/>
    <w:rsid w:val="00DE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90FEF"/>
  <w15:chartTrackingRefBased/>
  <w15:docId w15:val="{B286E334-D857-4B52-8996-A8383F3B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A3B2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A3B2B"/>
    <w:rPr>
      <w:color w:val="800080"/>
      <w:u w:val="single"/>
    </w:rPr>
  </w:style>
  <w:style w:type="paragraph" w:customStyle="1" w:styleId="msonormal0">
    <w:name w:val="msonormal"/>
    <w:basedOn w:val="a"/>
    <w:rsid w:val="00DA3B2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DA3B2B"/>
    <w:pPr>
      <w:widowControl/>
      <w:shd w:val="clear" w:color="000000" w:fill="00B0F0"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65">
    <w:name w:val="xl65"/>
    <w:basedOn w:val="a"/>
    <w:rsid w:val="00DA3B2B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66">
    <w:name w:val="xl66"/>
    <w:basedOn w:val="a"/>
    <w:rsid w:val="00DA3B2B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67">
    <w:name w:val="xl67"/>
    <w:basedOn w:val="a"/>
    <w:rsid w:val="00DA3B2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8">
    <w:name w:val="xl68"/>
    <w:basedOn w:val="a"/>
    <w:rsid w:val="00DA3B2B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9">
    <w:name w:val="xl69"/>
    <w:basedOn w:val="a"/>
    <w:rsid w:val="00DA3B2B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0"/>
      <w:szCs w:val="20"/>
    </w:rPr>
  </w:style>
  <w:style w:type="table" w:styleId="a5">
    <w:name w:val="Table Grid"/>
    <w:basedOn w:val="a1"/>
    <w:uiPriority w:val="39"/>
    <w:rsid w:val="00DA3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E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E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E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E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1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ADAA9-4583-4171-A10C-26B61C0CE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30</Words>
  <Characters>13282</Characters>
  <Application>Microsoft Office Word</Application>
  <DocSecurity>0</DocSecurity>
  <Lines>110</Lines>
  <Paragraphs>31</Paragraphs>
  <ScaleCrop>false</ScaleCrop>
  <Company/>
  <LinksUpToDate>false</LinksUpToDate>
  <CharactersWithSpaces>1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Fan Chen</dc:creator>
  <cp:keywords/>
  <dc:description/>
  <cp:lastModifiedBy>Yi-Fan Chen</cp:lastModifiedBy>
  <cp:revision>2</cp:revision>
  <dcterms:created xsi:type="dcterms:W3CDTF">2018-11-09T06:05:00Z</dcterms:created>
  <dcterms:modified xsi:type="dcterms:W3CDTF">2018-11-09T06:05:00Z</dcterms:modified>
</cp:coreProperties>
</file>